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6D5148" w14:textId="77777777" w:rsidR="008D3D31" w:rsidRPr="0026046C" w:rsidRDefault="008D3D31" w:rsidP="008D3D31">
      <w:pPr>
        <w:spacing w:before="200" w:after="240" w:line="240" w:lineRule="auto"/>
        <w:ind w:rightChars="66" w:right="145"/>
        <w:rPr>
          <w:rFonts w:ascii="Times New Roman" w:hAnsi="Times New Roman" w:cs="Times New Roman"/>
          <w:b/>
          <w:sz w:val="24"/>
          <w:szCs w:val="24"/>
        </w:rPr>
      </w:pPr>
      <w:r w:rsidRPr="0026046C">
        <w:rPr>
          <w:rFonts w:ascii="Times New Roman" w:hAnsi="Times New Roman" w:cs="Times New Roman"/>
          <w:b/>
          <w:sz w:val="24"/>
          <w:szCs w:val="24"/>
        </w:rPr>
        <w:t>Appendix</w:t>
      </w:r>
      <w:r>
        <w:rPr>
          <w:rFonts w:ascii="Times New Roman" w:hAnsi="Times New Roman" w:cs="Times New Roman"/>
          <w:b/>
          <w:sz w:val="24"/>
          <w:szCs w:val="24"/>
        </w:rPr>
        <w:t xml:space="preserve"> A</w:t>
      </w:r>
      <w:r w:rsidRPr="0026046C">
        <w:rPr>
          <w:rFonts w:ascii="Times New Roman" w:hAnsi="Times New Roman" w:cs="Times New Roman"/>
          <w:b/>
          <w:sz w:val="24"/>
          <w:szCs w:val="24"/>
        </w:rPr>
        <w:t>: Experiment 1</w:t>
      </w:r>
    </w:p>
    <w:p w14:paraId="0CD4133F" w14:textId="77777777" w:rsidR="008D3D31" w:rsidRPr="0026046C" w:rsidRDefault="008D3D31" w:rsidP="008D3D31">
      <w:pPr>
        <w:spacing w:line="240" w:lineRule="auto"/>
        <w:ind w:rightChars="66" w:right="145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each item set, the appendix shows primes and targets as they appeared on screen (i.e. primes in hiragana, targets in katakana) along with their corresponding R</w:t>
      </w:r>
      <w:r w:rsidRPr="0026046C">
        <w:rPr>
          <w:rFonts w:ascii="Times New Roman" w:hAnsi="Times New Roman" w:cs="Times New Roman"/>
          <w:sz w:val="24"/>
          <w:szCs w:val="24"/>
        </w:rPr>
        <w:t>oman</w:t>
      </w:r>
      <w:r>
        <w:rPr>
          <w:rFonts w:ascii="Times New Roman" w:hAnsi="Times New Roman" w:cs="Times New Roman"/>
          <w:sz w:val="24"/>
          <w:szCs w:val="24"/>
        </w:rPr>
        <w:t>–alphabet versions</w:t>
      </w:r>
      <w:r w:rsidRPr="002604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in parenthese</w:t>
      </w:r>
      <w:r w:rsidRPr="0026046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), and their corresponding mixed-script versions. The meanings of unrelated primes and targets are in single-quotation marks.</w:t>
      </w:r>
    </w:p>
    <w:tbl>
      <w:tblPr>
        <w:tblW w:w="95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2530"/>
        <w:gridCol w:w="1560"/>
        <w:gridCol w:w="1458"/>
        <w:gridCol w:w="1298"/>
        <w:gridCol w:w="1213"/>
      </w:tblGrid>
      <w:tr w:rsidR="008D3D31" w:rsidRPr="003A5C70" w14:paraId="2F4165C8" w14:textId="77777777" w:rsidTr="0016162F">
        <w:trPr>
          <w:trHeight w:val="315"/>
        </w:trPr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F3146E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/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i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/ prime</w:t>
            </w:r>
          </w:p>
        </w:tc>
        <w:tc>
          <w:tcPr>
            <w:tcW w:w="2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6390D0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-</w:t>
            </w:r>
            <w:r w:rsidRPr="003A5C70">
              <w:rPr>
                <w:rFonts w:ascii="Times New Roman" w:eastAsia="MS PGothic" w:hAnsi="Times New Roman" w:cs="Times New Roman"/>
                <w:i/>
                <w:iCs/>
                <w:color w:val="000000"/>
                <w:lang w:eastAsia="ja-JP"/>
              </w:rPr>
              <w:t>ta</w:t>
            </w: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 xml:space="preserve"> prime</w:t>
            </w:r>
          </w:p>
        </w:tc>
        <w:tc>
          <w:tcPr>
            <w:tcW w:w="30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72EAB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Unrelated prime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8604F4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Target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78CC46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 xml:space="preserve">　</w:t>
            </w:r>
          </w:p>
        </w:tc>
      </w:tr>
      <w:tr w:rsidR="008D3D31" w:rsidRPr="003A5C70" w14:paraId="5BFC2E46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A8703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さそい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A8ABC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さそった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8FF86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しぶい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F9E7B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astringent’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FB69E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サソウ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D8E62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invite’</w:t>
            </w:r>
          </w:p>
        </w:tc>
      </w:tr>
      <w:tr w:rsidR="008D3D31" w:rsidRPr="003A5C70" w14:paraId="199336D2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82A1D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sasoi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48FF3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sasotta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32907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shibui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9E3E3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835FC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sasou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BD912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</w:tr>
      <w:tr w:rsidR="008D3D31" w:rsidRPr="003A5C70" w14:paraId="0B12D716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AE15E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誘い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4AD24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誘った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2F752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渋い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6FC4E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9E505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誘う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3E2DC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</w:tr>
      <w:tr w:rsidR="008D3D31" w:rsidRPr="003A5C70" w14:paraId="4F7919FE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20D34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17628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EB685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CEBED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3B43F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6A3DC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8D3D31" w:rsidRPr="003A5C70" w14:paraId="0A394286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714C4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かたむき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487D6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かたむいた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BCE1F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にがい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F49A3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bitter’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8E2E8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カタムク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5BF50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slant’</w:t>
            </w:r>
          </w:p>
        </w:tc>
      </w:tr>
      <w:tr w:rsidR="008D3D31" w:rsidRPr="003A5C70" w14:paraId="040AE484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9B5B7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katamuki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D1FAB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katamuita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4DC6E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nigai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944B9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E4219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katamuku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AB192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</w:tr>
      <w:tr w:rsidR="008D3D31" w:rsidRPr="003A5C70" w14:paraId="1925D80D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D5174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傾き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A9D25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傾いた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B4B49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苦い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42E3A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E208B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傾く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3342F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</w:tr>
      <w:tr w:rsidR="008D3D31" w:rsidRPr="003A5C70" w14:paraId="290FCB51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E30A1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C7C62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CAB04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9BC8E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3500F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2F2F8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8D3D31" w:rsidRPr="003A5C70" w14:paraId="6A3DE302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7B73F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ねむり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DCE0C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ねむった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653E2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ほそい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D07C7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slim’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045D1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ネムル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34BC1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sleep’</w:t>
            </w:r>
          </w:p>
        </w:tc>
      </w:tr>
      <w:tr w:rsidR="008D3D31" w:rsidRPr="003A5C70" w14:paraId="6FD0E341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AB0E5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nemuri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133FB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nemutta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40884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hosoi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76BC0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D5646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nemuru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3BE1B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</w:tr>
      <w:tr w:rsidR="008D3D31" w:rsidRPr="003A5C70" w14:paraId="21BC9A87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B1F76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眠り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2CC9B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眠った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02EE0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細い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315AD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36091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眠る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C88E5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</w:tr>
      <w:tr w:rsidR="008D3D31" w:rsidRPr="003A5C70" w14:paraId="6DE7415F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0DEA5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A4338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1AF09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4B121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C160E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6F37A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8D3D31" w:rsidRPr="003A5C70" w14:paraId="0A5AA9EB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3C03D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おどろき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2BF32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おどろいた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DD59B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せまい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85946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narrow’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5B496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オドロク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DB662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</w:t>
            </w:r>
            <w:r w:rsidR="0075151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 xml:space="preserve">be </w:t>
            </w: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surprise</w:t>
            </w:r>
            <w:r w:rsidR="0075151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d</w:t>
            </w: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’</w:t>
            </w:r>
          </w:p>
        </w:tc>
      </w:tr>
      <w:tr w:rsidR="008D3D31" w:rsidRPr="003A5C70" w14:paraId="2B911324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54774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odoroki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317FD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odoroita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C1F80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semai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13C21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C9487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odoroku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AF761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</w:tr>
      <w:tr w:rsidR="008D3D31" w:rsidRPr="003A5C70" w14:paraId="2AD2E997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809D1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驚き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D8A8B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驚いた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8B476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狭い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FF505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7BF11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驚く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9F1ED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bookmarkStart w:id="0" w:name="_GoBack"/>
        <w:bookmarkEnd w:id="0"/>
      </w:tr>
      <w:tr w:rsidR="008D3D31" w:rsidRPr="003A5C70" w14:paraId="1B4431D9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80D2F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EC147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9AEB7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067DD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D6AC4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5C71B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8D3D31" w:rsidRPr="003A5C70" w14:paraId="3B8633DE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91FE9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あつまり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9EB77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あつまった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AE216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うすい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04620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thin’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F152F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アツマル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CAAED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gather’</w:t>
            </w:r>
          </w:p>
        </w:tc>
      </w:tr>
      <w:tr w:rsidR="008D3D31" w:rsidRPr="003A5C70" w14:paraId="012A49CC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0A989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atsumari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4B71A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atsumatta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11B1D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usui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A09FF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E22AC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atsumaru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512AC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</w:tr>
      <w:tr w:rsidR="008D3D31" w:rsidRPr="003A5C70" w14:paraId="75C178F9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DCD95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集まり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4A8FD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集まった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3F1BC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薄い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DB501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5BD01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集まる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0C0CE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</w:tr>
      <w:tr w:rsidR="008D3D31" w:rsidRPr="003A5C70" w14:paraId="7F97B019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AD601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0AD6B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9BF87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5A032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F6533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A107E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8D3D31" w:rsidRPr="003A5C70" w14:paraId="22CD241D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BB8B9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まとまり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A84F8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まとまった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C105B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とうとい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C7356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precious’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182E2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マトマル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6ED5F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cohere’</w:t>
            </w:r>
          </w:p>
        </w:tc>
      </w:tr>
      <w:tr w:rsidR="008D3D31" w:rsidRPr="003A5C70" w14:paraId="22328353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F34C4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matomari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820F1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matomatta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479F2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tootoi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6FBD3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7AF5B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matomaru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F30DD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</w:tr>
      <w:tr w:rsidR="008D3D31" w:rsidRPr="003A5C70" w14:paraId="4B984B6D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4D681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纏まり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5D40E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纏まった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4D19C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尊い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A342C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06868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纏まる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23141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</w:tr>
      <w:tr w:rsidR="008D3D31" w:rsidRPr="003A5C70" w14:paraId="73FC9A9A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27302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2E879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D2E24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00028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2D9A6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463FC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8D3D31" w:rsidRPr="003A5C70" w14:paraId="68B4A3F0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400E7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にごり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37A9B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にごった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35A3B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すずしい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9860B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cool’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80A2C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ニゴル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AF9FA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get</w:t>
            </w:r>
            <w:r>
              <w:rPr>
                <w:rFonts w:hint="eastAsia"/>
                <w:sz w:val="24"/>
              </w:rPr>
              <w:t xml:space="preserve"> </w:t>
            </w: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muddy’</w:t>
            </w:r>
          </w:p>
        </w:tc>
      </w:tr>
      <w:tr w:rsidR="008D3D31" w:rsidRPr="003A5C70" w14:paraId="37A2BB85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23043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nigori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260C4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nigotta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724BC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suzushii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8F892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BC52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nigoru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99A57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</w:tr>
      <w:tr w:rsidR="008D3D31" w:rsidRPr="003A5C70" w14:paraId="1527D184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0B4D4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濁り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62F37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濁った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E10BE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涼しい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538F8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743F6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濁る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6DAE1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</w:tr>
      <w:tr w:rsidR="008D3D31" w:rsidRPr="003A5C70" w14:paraId="62F1883E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D7E62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64FBE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DF334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80129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1519E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4FE6F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8D3D31" w:rsidRPr="003A5C70" w14:paraId="3B5DCB2A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49AE6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うるおい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7445E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うるおった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6A9AF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まぶしい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868C0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bright’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78736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ウルオウ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AE706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moisten’</w:t>
            </w:r>
          </w:p>
        </w:tc>
      </w:tr>
      <w:tr w:rsidR="008D3D31" w:rsidRPr="003A5C70" w14:paraId="392A87FA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7D903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uruoi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CF7E6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uruotta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EE1AF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mabushii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4DA14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F137E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uruou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BCDFF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</w:tr>
      <w:tr w:rsidR="008D3D31" w:rsidRPr="003A5C70" w14:paraId="02E701D9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F6194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潤い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F49D9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潤った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0F6ED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眩しい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DCDEB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198E5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潤う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371F1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</w:tr>
      <w:tr w:rsidR="008D3D31" w:rsidRPr="003A5C70" w14:paraId="120BB482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E8665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6C31C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7E1AA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8FE17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88F33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A5F02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8D3D31" w:rsidRPr="003A5C70" w14:paraId="3EA97426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89E77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さぐり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420C2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さぐった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99109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あまい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DE8F3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sweet’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E9494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サグル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6FDF5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search’</w:t>
            </w:r>
          </w:p>
        </w:tc>
      </w:tr>
      <w:tr w:rsidR="008D3D31" w:rsidRPr="003A5C70" w14:paraId="05C97DF9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9AEF9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saguri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A3FC8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sagutta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D8D6A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amai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6BFFF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08517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saguru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E6299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</w:tr>
      <w:tr w:rsidR="008D3D31" w:rsidRPr="003A5C70" w14:paraId="03B648E8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27B06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lastRenderedPageBreak/>
              <w:t>探り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6462E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探った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F4AF9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甘い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BFA77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4700F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探る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BDE91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</w:tr>
      <w:tr w:rsidR="008D3D31" w:rsidRPr="003A5C70" w14:paraId="054C55E1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792E0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A3D65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21101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31E84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68EE9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55C23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8D3D31" w:rsidRPr="003A5C70" w14:paraId="3FF90C1C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73DD4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つまずき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BC47C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つまずいた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D940D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みじかい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589BE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short’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221C0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ツマズク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5B9E2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stumble’</w:t>
            </w:r>
          </w:p>
        </w:tc>
      </w:tr>
      <w:tr w:rsidR="008D3D31" w:rsidRPr="003A5C70" w14:paraId="78E8545A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2756C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tsumazuki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F959E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tsumazuita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B78AA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mijikai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0AFF3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B0533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tsumazuku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3531D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</w:tr>
      <w:tr w:rsidR="008D3D31" w:rsidRPr="003A5C70" w14:paraId="443520E6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8F237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躓き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0E2A7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躓いた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3DCC4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短い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8F23E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20BDA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躓く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D5DD3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</w:tr>
      <w:tr w:rsidR="008D3D31" w:rsidRPr="003A5C70" w14:paraId="42E19931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BE8B4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B105E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FAADC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A830D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26E5B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04A5C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8D3D31" w:rsidRPr="003A5C70" w14:paraId="49597672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ECA9C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まよい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FAC66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まよった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583D8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さむい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FD78C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cold’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D0D25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マヨウ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E24DF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hesitate’</w:t>
            </w:r>
          </w:p>
        </w:tc>
      </w:tr>
      <w:tr w:rsidR="008D3D31" w:rsidRPr="003A5C70" w14:paraId="0F090E3A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1E1F0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mayoi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56498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mayotta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0DBBB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samui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A7DD6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A399B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mayou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0D85C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</w:tr>
      <w:tr w:rsidR="008D3D31" w:rsidRPr="003A5C70" w14:paraId="3CF18E48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38183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迷い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C7282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迷った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198A1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寒い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92331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7EC50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迷う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186E9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</w:tr>
      <w:tr w:rsidR="008D3D31" w:rsidRPr="003A5C70" w14:paraId="33F3F05C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C40E4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2316A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E6707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3683C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2A6D4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6F57A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8D3D31" w:rsidRPr="003A5C70" w14:paraId="4DCCBCE8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8C540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あじわい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3FB32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あじわった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889ED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おそい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01DFF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late’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B6B65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アジワウ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3DE88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taste’</w:t>
            </w:r>
          </w:p>
        </w:tc>
      </w:tr>
      <w:tr w:rsidR="008D3D31" w:rsidRPr="003A5C70" w14:paraId="770E7CDE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7DE48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ajiwai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74D5F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ajiwatta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FE77D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osoi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0862B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7FEB4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ajiwau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32C7C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</w:tr>
      <w:tr w:rsidR="008D3D31" w:rsidRPr="003A5C70" w14:paraId="47D9DEE6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9391A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味わい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05604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味わった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09A71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遅い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1BA5B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71364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味わう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FD778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</w:tr>
      <w:tr w:rsidR="008D3D31" w:rsidRPr="003A5C70" w14:paraId="622F1781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90243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87C9C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15652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965FA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9E7A8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90EF2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8D3D31" w:rsidRPr="003A5C70" w14:paraId="14C206F5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5958B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うたがい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6BBA1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うたがった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8E9EC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みずうみ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30C26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lake’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61319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ウタガウ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7ABAF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doubt’</w:t>
            </w:r>
          </w:p>
        </w:tc>
      </w:tr>
      <w:tr w:rsidR="008D3D31" w:rsidRPr="003A5C70" w14:paraId="24FC8E5F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1A930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utagai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47B84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utagatta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35225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mizuumi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30B18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D4D4B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utagau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B2238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</w:tr>
      <w:tr w:rsidR="008D3D31" w:rsidRPr="003A5C70" w14:paraId="0B19AD7D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E85B1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疑い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B8D19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疑った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0E1F4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湖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940BC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51FC5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疑う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0C09B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</w:tr>
      <w:tr w:rsidR="008D3D31" w:rsidRPr="003A5C70" w14:paraId="1F8E99B9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14A35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8BD20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C67CA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69130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CD259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EA076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8D3D31" w:rsidRPr="003A5C70" w14:paraId="29F4C6A2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C134B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かざり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CE9DB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かざった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44695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たらい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49BAC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basin’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4CB48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カザル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77307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decorate’</w:t>
            </w:r>
          </w:p>
        </w:tc>
      </w:tr>
      <w:tr w:rsidR="008D3D31" w:rsidRPr="003A5C70" w14:paraId="7F2647AD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50EB1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kazari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16DF9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kazatta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4C2D9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tarai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3CD0F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E8433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kazaru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28ADE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</w:tr>
      <w:tr w:rsidR="008D3D31" w:rsidRPr="003A5C70" w14:paraId="7355143D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8C0AA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飾り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42DAC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飾った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8F952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盥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1B6D3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F9631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飾る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1B1F7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</w:tr>
      <w:tr w:rsidR="008D3D31" w:rsidRPr="003A5C70" w14:paraId="6DF398C4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65B41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78E7B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1AB33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184F1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5F1FB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1219E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8D3D31" w:rsidRPr="003A5C70" w14:paraId="3EFFEE57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88666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たのみ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8BFCF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たのんだ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3505A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かすみ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E529A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mist’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3C9D7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タノム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32C86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ask’</w:t>
            </w:r>
          </w:p>
        </w:tc>
      </w:tr>
      <w:tr w:rsidR="008D3D31" w:rsidRPr="003A5C70" w14:paraId="01ECE866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75B64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tanomi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9F8B9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tanonda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7B28A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kasumi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93019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7125D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tanomu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8471D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</w:tr>
      <w:tr w:rsidR="008D3D31" w:rsidRPr="003A5C70" w14:paraId="0E4EBA19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C41C1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頼み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38BDE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頼んだ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98CB4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霞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7B30D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CD582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頼む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7C99F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</w:tr>
      <w:tr w:rsidR="008D3D31" w:rsidRPr="003A5C70" w14:paraId="5DB3BA26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602AE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1D6DC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C5CF5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71533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5091D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B713B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8D3D31" w:rsidRPr="003A5C70" w14:paraId="3A0847E1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93C37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まなび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7DFD9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まなん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367D0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ひつじ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28A8E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sheep’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A23F5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マナブ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23497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learn’</w:t>
            </w:r>
          </w:p>
        </w:tc>
      </w:tr>
      <w:tr w:rsidR="008D3D31" w:rsidRPr="003A5C70" w14:paraId="60808F78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A5BB7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manabi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D5CE4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 xml:space="preserve"> 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mananda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14F66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hitsuji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FDB37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99AAE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manabu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FECE9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</w:tr>
      <w:tr w:rsidR="008D3D31" w:rsidRPr="003A5C70" w14:paraId="2A601446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CCCDB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学び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BB45D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学んだ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34693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羊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759BB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A3D16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学ぶ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6733F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</w:tr>
      <w:tr w:rsidR="008D3D31" w:rsidRPr="003A5C70" w14:paraId="06A568F2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699D8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8DA33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78B20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13818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1D919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24889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8D3D31" w:rsidRPr="003A5C70" w14:paraId="6E4ED88B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7AFBC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まもり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D6C08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まもった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6333D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ころも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89E2C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clothing’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8F737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マモル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0F54A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protect’</w:t>
            </w:r>
          </w:p>
        </w:tc>
      </w:tr>
      <w:tr w:rsidR="008D3D31" w:rsidRPr="003A5C70" w14:paraId="500C0DEB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64355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mamori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1FC67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mamotta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CE42B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koromo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A1D11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9C7AE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mamoru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E2205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</w:tr>
      <w:tr w:rsidR="008D3D31" w:rsidRPr="003A5C70" w14:paraId="2528BB07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EC855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守り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86E87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守った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4D814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衣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26975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48074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守る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0988B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</w:tr>
      <w:tr w:rsidR="008D3D31" w:rsidRPr="003A5C70" w14:paraId="6B4478AA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BCDAB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DCF98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1D614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EB1A0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14AC6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E6D50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8D3D31" w:rsidRPr="003A5C70" w14:paraId="4304F990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61376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おこない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55986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おこなった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86AB4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たから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27380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treasure’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5D5EF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オコナウ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D02E6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do’</w:t>
            </w:r>
          </w:p>
        </w:tc>
      </w:tr>
      <w:tr w:rsidR="008D3D31" w:rsidRPr="003A5C70" w14:paraId="7ECB83FD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6D225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okonai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89E33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okonatta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9CC51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takara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00555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979C7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okonau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19059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</w:tr>
      <w:tr w:rsidR="008D3D31" w:rsidRPr="003A5C70" w14:paraId="6BB5069D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3830F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行い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7C3EC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行った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3F6AC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宝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AF855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5922B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行う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56BCB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</w:tr>
      <w:tr w:rsidR="008D3D31" w:rsidRPr="003A5C70" w14:paraId="1DAB362D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B93E6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59089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69129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BD757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111C6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3CBB9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8D3D31" w:rsidRPr="003A5C70" w14:paraId="06885500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A1824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すわり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CF4F8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すわった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EAA68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まくら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C293B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pillow’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680EB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スワル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C91F6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sit’</w:t>
            </w:r>
          </w:p>
        </w:tc>
      </w:tr>
      <w:tr w:rsidR="008D3D31" w:rsidRPr="003A5C70" w14:paraId="0C1EA15E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1912E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suwari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B63B0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suwatta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BFF78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makura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4A910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69810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suwaru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48211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</w:tr>
      <w:tr w:rsidR="008D3D31" w:rsidRPr="003A5C70" w14:paraId="38EEB26D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148CD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座り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2960C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座った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31F54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枕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5B29B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1BD05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座る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D6B6B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</w:tr>
      <w:tr w:rsidR="008D3D31" w:rsidRPr="003A5C70" w14:paraId="14779E3B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FCF2C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BA115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F4ACB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50F04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DB894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ECFD2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8D3D31" w:rsidRPr="003A5C70" w14:paraId="0022E18F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E0956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はじまり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90227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はじまった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4912C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さむらい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21A53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samurai’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8DE16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ハジマル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CB61A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begin’</w:t>
            </w:r>
          </w:p>
        </w:tc>
      </w:tr>
      <w:tr w:rsidR="008D3D31" w:rsidRPr="003A5C70" w14:paraId="23B4E2DC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3E3D2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lastRenderedPageBreak/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hajimari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7C3F6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hajimatta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57FF9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samurai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B317F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6BE42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hajimaru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DE41D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</w:tr>
      <w:tr w:rsidR="008D3D31" w:rsidRPr="003A5C70" w14:paraId="43A84D60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FDFD8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始まり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B5E12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始まった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4DB71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侍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33E1D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2C3FC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始まる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59881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</w:tr>
      <w:tr w:rsidR="008D3D31" w:rsidRPr="003A5C70" w14:paraId="60091FEC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D44C7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44528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DF894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638EE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2E359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87B90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8D3D31" w:rsidRPr="003A5C70" w14:paraId="39BEE8F7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A8E0E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おわり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88972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おわった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DDCDE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ほたる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EED45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firefly’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12185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オワル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FC0A8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end’</w:t>
            </w:r>
          </w:p>
        </w:tc>
      </w:tr>
      <w:tr w:rsidR="008D3D31" w:rsidRPr="003A5C70" w14:paraId="0551BDB8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C0FD7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owari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88937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owatta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4E237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hotaru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72CA7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8BFE2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owaru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62A4E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</w:tr>
      <w:tr w:rsidR="008D3D31" w:rsidRPr="003A5C70" w14:paraId="3FA2C237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7E4FB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終わり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8404E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終わった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7E958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蛍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FBC4C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77597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オワル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714B9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</w:tr>
      <w:tr w:rsidR="008D3D31" w:rsidRPr="003A5C70" w14:paraId="48411CFD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19CFB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043B0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1B678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1D310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AF2DD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3F169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8D3D31" w:rsidRPr="003A5C70" w14:paraId="462DC63B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1F992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きまり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FF97B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きまった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2BA4D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かばん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1F4EA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bag’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D7FC9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キマル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C2680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decide’</w:t>
            </w:r>
          </w:p>
        </w:tc>
      </w:tr>
      <w:tr w:rsidR="008D3D31" w:rsidRPr="003A5C70" w14:paraId="512D6139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A9515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kimari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623B1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kimatta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407B3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kaban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86C64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316A9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kimaru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94589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</w:tr>
      <w:tr w:rsidR="008D3D31" w:rsidRPr="003A5C70" w14:paraId="4CD9C1C9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7BA59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決まり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4BEBA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決まった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5A99B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鞄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87673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4FD22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決まる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FD5CB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</w:tr>
      <w:tr w:rsidR="008D3D31" w:rsidRPr="003A5C70" w14:paraId="15B9A501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C0B38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73CF5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A6622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D0C2F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914C8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F0EDB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8D3D31" w:rsidRPr="003A5C70" w14:paraId="5DA682EA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BC8BF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ひろがり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0EF67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ひろがった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CF5BF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まぼろし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C641F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phantom’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9DAE6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ヒロガル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F50AB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expand’</w:t>
            </w:r>
          </w:p>
        </w:tc>
      </w:tr>
      <w:tr w:rsidR="008D3D31" w:rsidRPr="003A5C70" w14:paraId="3E6AE9D0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94032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hirogari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09B4E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hirogatta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2AA58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 xml:space="preserve"> 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maboroshi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DD5D8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1C48C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hirogaru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DD2C1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</w:tr>
      <w:tr w:rsidR="008D3D31" w:rsidRPr="003A5C70" w14:paraId="5279F690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8B724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広がり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6AD1B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広がった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BB429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幻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B4A15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5E285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広がる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FC875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</w:tr>
      <w:tr w:rsidR="008D3D31" w:rsidRPr="003A5C70" w14:paraId="22FF9AAB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4C5C9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470D5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979CB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20F20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B292D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76236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8D3D31" w:rsidRPr="003A5C70" w14:paraId="080A3894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D5F13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ねらい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52449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ねらった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DC9D5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きずな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4A487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bond’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8B911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ネラウ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09BEB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aim’</w:t>
            </w:r>
          </w:p>
        </w:tc>
      </w:tr>
      <w:tr w:rsidR="008D3D31" w:rsidRPr="003A5C70" w14:paraId="5C166783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92DB5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nerai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B251D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neratta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B9165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kizuna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58A95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26D7D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nerau</w:t>
            </w:r>
            <w:proofErr w:type="spellEnd"/>
            <w:r w:rsidRPr="003A5C70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F3BD0" w14:textId="77777777" w:rsidR="008D3D31" w:rsidRPr="003A5C70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</w:tr>
      <w:tr w:rsidR="008D3D31" w:rsidRPr="003A5C70" w14:paraId="19AB5415" w14:textId="77777777" w:rsidTr="0016162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DFB55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狙い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FD78C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狙った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D16BD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絆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E1452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E6874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3A5C70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狙う</w:t>
            </w:r>
            <w:r w:rsidRPr="003A5C70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9FBBD" w14:textId="77777777" w:rsidR="008D3D31" w:rsidRPr="003A5C70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</w:tr>
    </w:tbl>
    <w:p w14:paraId="5CC57BF9" w14:textId="77777777" w:rsidR="008D3D31" w:rsidRPr="00B1404C" w:rsidRDefault="008D3D31" w:rsidP="008D3D31">
      <w:pPr>
        <w:spacing w:after="120" w:line="240" w:lineRule="auto"/>
        <w:rPr>
          <w:rFonts w:ascii="Times New Roman" w:hAnsi="Times New Roman" w:cs="Times New Roman"/>
          <w:lang w:val="en-GB"/>
        </w:rPr>
      </w:pPr>
    </w:p>
    <w:p w14:paraId="1F31F133" w14:textId="77777777" w:rsidR="008D3D31" w:rsidRPr="00B1404C" w:rsidRDefault="008D3D31" w:rsidP="008D3D31">
      <w:pPr>
        <w:spacing w:after="120" w:line="240" w:lineRule="auto"/>
        <w:ind w:rightChars="66" w:right="145"/>
        <w:rPr>
          <w:rFonts w:ascii="Times New Roman" w:hAnsi="Times New Roman" w:cs="Times New Roman"/>
          <w:b/>
        </w:rPr>
      </w:pPr>
      <w:r w:rsidRPr="00B1404C">
        <w:rPr>
          <w:rFonts w:ascii="Times New Roman" w:hAnsi="Times New Roman" w:cs="Times New Roman"/>
          <w:b/>
        </w:rPr>
        <w:t>Appendix B: Experiment 2</w:t>
      </w:r>
    </w:p>
    <w:p w14:paraId="59FF0106" w14:textId="77777777" w:rsidR="008D3D31" w:rsidRDefault="008D3D31" w:rsidP="008D3D31">
      <w:pPr>
        <w:spacing w:line="240" w:lineRule="auto"/>
        <w:ind w:rightChars="66" w:right="145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each item set, the appendix shows primes and targets as they appeared on screen (i.e. primes in hiragana, targets in katakana) along with their corresponding R</w:t>
      </w:r>
      <w:r w:rsidRPr="0026046C">
        <w:rPr>
          <w:rFonts w:ascii="Times New Roman" w:hAnsi="Times New Roman" w:cs="Times New Roman"/>
          <w:sz w:val="24"/>
          <w:szCs w:val="24"/>
        </w:rPr>
        <w:t>oman</w:t>
      </w:r>
      <w:r>
        <w:rPr>
          <w:rFonts w:ascii="Times New Roman" w:hAnsi="Times New Roman" w:cs="Times New Roman"/>
          <w:sz w:val="24"/>
          <w:szCs w:val="24"/>
        </w:rPr>
        <w:t>-alphabet</w:t>
      </w:r>
      <w:r w:rsidRPr="002604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ersions</w:t>
      </w:r>
      <w:r w:rsidRPr="002604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in parenthese</w:t>
      </w:r>
      <w:r w:rsidRPr="0026046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), their corresponding mixed-script versions, and their meanings (shown in single-quotation marks).</w:t>
      </w:r>
    </w:p>
    <w:tbl>
      <w:tblPr>
        <w:tblW w:w="79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8"/>
        <w:gridCol w:w="1689"/>
        <w:gridCol w:w="2160"/>
        <w:gridCol w:w="1604"/>
        <w:gridCol w:w="1273"/>
        <w:gridCol w:w="1444"/>
      </w:tblGrid>
      <w:tr w:rsidR="008D3D31" w:rsidRPr="00932032" w14:paraId="259DEF1D" w14:textId="77777777" w:rsidTr="0016162F">
        <w:trPr>
          <w:trHeight w:val="300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738AB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Test prime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5CAC5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 xml:space="preserve">　</w:t>
            </w:r>
          </w:p>
        </w:tc>
        <w:tc>
          <w:tcPr>
            <w:tcW w:w="32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0A874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Unrelated prim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B4F86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Targe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671F1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 xml:space="preserve">　</w:t>
            </w:r>
          </w:p>
        </w:tc>
      </w:tr>
      <w:tr w:rsidR="008D3D31" w:rsidRPr="00932032" w14:paraId="23DD8F73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AE6BB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たより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25A70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letter’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477F8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あつまり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B338C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gathering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53C27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ベン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18A26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convenience’</w:t>
            </w:r>
          </w:p>
        </w:tc>
      </w:tr>
      <w:tr w:rsidR="008D3D31" w:rsidRPr="00932032" w14:paraId="49881EEE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4F8BC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tayori</w:t>
            </w:r>
            <w:proofErr w:type="spellEnd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7027C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7461B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atsumari</w:t>
            </w:r>
            <w:proofErr w:type="spellEnd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96BB4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58F76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ben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D8F1D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</w:tr>
      <w:tr w:rsidR="008D3D31" w:rsidRPr="00932032" w14:paraId="3E5FC6E5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770AC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便り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A32A7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60509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集まり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C1858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E94ED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便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42157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</w:tr>
      <w:tr w:rsidR="008D3D31" w:rsidRPr="00932032" w14:paraId="0D2F6DFC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132F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E3AA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D8AE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88F1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5773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9EB6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8D3D31" w:rsidRPr="00932032" w14:paraId="03B8555B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B030F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あき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13E3A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vacancy’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D0092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いつわり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BE882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lie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3ACA7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ソラ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34C07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sky’</w:t>
            </w:r>
          </w:p>
        </w:tc>
      </w:tr>
      <w:tr w:rsidR="008D3D31" w:rsidRPr="00932032" w14:paraId="438226A9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F28FF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aki</w:t>
            </w:r>
            <w:proofErr w:type="spellEnd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4AD88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20DA6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itsuwari</w:t>
            </w:r>
            <w:proofErr w:type="spellEnd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291F1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58EF6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sora</w:t>
            </w:r>
            <w:proofErr w:type="spellEnd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A46FC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</w:tr>
      <w:tr w:rsidR="008D3D31" w:rsidRPr="00932032" w14:paraId="528960E8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1F78F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空き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324CF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7D66A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偽り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989B5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4BF7F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空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31D57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</w:tr>
      <w:tr w:rsidR="008D3D31" w:rsidRPr="00932032" w14:paraId="61E011F7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7700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2938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2AAE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06D0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3CD8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F7CC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8D3D31" w:rsidRPr="00932032" w14:paraId="5F54113D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E2E28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はこび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DB748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process’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D1DA6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さわぎ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730A4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noise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1B410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ウン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56AEF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luck’</w:t>
            </w:r>
          </w:p>
        </w:tc>
      </w:tr>
      <w:tr w:rsidR="008D3D31" w:rsidRPr="00932032" w14:paraId="0CF529C1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64244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hakobi</w:t>
            </w:r>
            <w:proofErr w:type="spellEnd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8F87A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14EFE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sawagi</w:t>
            </w:r>
            <w:proofErr w:type="spellEnd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0249D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979AC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un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D7EC4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</w:tr>
      <w:tr w:rsidR="008D3D31" w:rsidRPr="00932032" w14:paraId="5ACEDE98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F9107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運び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B910F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8CC47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騒ぎ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1CC48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6D62D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運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3451B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</w:tr>
      <w:tr w:rsidR="008D3D31" w:rsidRPr="00932032" w14:paraId="78B1DEB9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597D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FC4E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2BC1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68D9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2F96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76EB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8D3D31" w:rsidRPr="00932032" w14:paraId="79AE6190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A58BD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とおり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B3C7A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street’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BEACA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あそび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B1262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play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D32FC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ツウ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9D147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expert’</w:t>
            </w:r>
          </w:p>
        </w:tc>
      </w:tr>
      <w:tr w:rsidR="008D3D31" w:rsidRPr="00932032" w14:paraId="392471E8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1CA2C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toori</w:t>
            </w:r>
            <w:proofErr w:type="spellEnd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5D360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AD819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asobi</w:t>
            </w:r>
            <w:proofErr w:type="spellEnd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12933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65582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tsuu</w:t>
            </w:r>
            <w:proofErr w:type="spellEnd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B16C0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</w:tr>
      <w:tr w:rsidR="008D3D31" w:rsidRPr="00932032" w14:paraId="518455DD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2B26D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通り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3D95D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68F7E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遊び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B8BED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3AA95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通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40BC5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</w:tr>
      <w:tr w:rsidR="008D3D31" w:rsidRPr="00932032" w14:paraId="588BA31C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DC32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4CFE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9C85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51B0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AFB1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0294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8D3D31" w:rsidRPr="00932032" w14:paraId="15FBA729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D3D9D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そむき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1A513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rebellion’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69940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うつろい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213CE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change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E7A5D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セ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901EC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back’</w:t>
            </w:r>
          </w:p>
        </w:tc>
      </w:tr>
      <w:tr w:rsidR="008D3D31" w:rsidRPr="00932032" w14:paraId="5CBD16C3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87D00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lastRenderedPageBreak/>
              <w:t>(</w:t>
            </w:r>
            <w:proofErr w:type="spellStart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somuki</w:t>
            </w:r>
            <w:proofErr w:type="spellEnd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0502D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0ACD5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utsuroi</w:t>
            </w:r>
            <w:proofErr w:type="spellEnd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34317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1AFC8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s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1711C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</w:tr>
      <w:tr w:rsidR="008D3D31" w:rsidRPr="00932032" w14:paraId="00D4E3F7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F1DA4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背き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0FE83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0AA93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移ろい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CB215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87996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背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D64E7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</w:tr>
      <w:tr w:rsidR="008D3D31" w:rsidRPr="00932032" w14:paraId="059AA22B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1961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5CE2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0362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976C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DC49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8C06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8D3D31" w:rsidRPr="00932032" w14:paraId="5B5EA8AA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BF2F6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つがい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488B5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pair’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D4A38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きそい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4FE3E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competition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A5755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バン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5244F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guard’</w:t>
            </w:r>
          </w:p>
        </w:tc>
      </w:tr>
      <w:tr w:rsidR="008D3D31" w:rsidRPr="00932032" w14:paraId="639B5B25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963EA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tsugai</w:t>
            </w:r>
            <w:proofErr w:type="spellEnd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ADFE7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C56DE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kisoi</w:t>
            </w:r>
            <w:proofErr w:type="spellEnd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D5418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00790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ban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F206A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</w:tr>
      <w:tr w:rsidR="008D3D31" w:rsidRPr="00932032" w14:paraId="33B368F1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49612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番い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E2580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18E18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競い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50C75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BA0E6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番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85A77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</w:tr>
      <w:tr w:rsidR="008D3D31" w:rsidRPr="00932032" w14:paraId="2F32781E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AAA3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F4D2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12AC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5064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C234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0F5F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8D3D31" w:rsidRPr="00932032" w14:paraId="7862DB79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6F11D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あきない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CB3AF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business’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62BB9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いこい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8284E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relaxation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F18D8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ショウ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8EE82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quotient’</w:t>
            </w:r>
          </w:p>
        </w:tc>
      </w:tr>
      <w:tr w:rsidR="008D3D31" w:rsidRPr="00932032" w14:paraId="770445DD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AA087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akinai</w:t>
            </w:r>
            <w:proofErr w:type="spellEnd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D2059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EF735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ikoi</w:t>
            </w:r>
            <w:proofErr w:type="spellEnd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E9647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7FC75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shoo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CE61B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</w:tr>
      <w:tr w:rsidR="008D3D31" w:rsidRPr="00932032" w14:paraId="0E9B4649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927FE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商い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02D16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EA1E5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憩い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5C688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DF7F1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商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DBCA9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</w:tr>
      <w:tr w:rsidR="008D3D31" w:rsidRPr="00932032" w14:paraId="661826FC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1C68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C355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6FF8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39A2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F310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8647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8D3D31" w:rsidRPr="00932032" w14:paraId="32DD485B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C7F8B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なつき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5C3D9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fondness’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73931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かかわり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9F315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relation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F1DDB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フトコロ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9415C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inside-pocket’</w:t>
            </w:r>
          </w:p>
        </w:tc>
      </w:tr>
      <w:tr w:rsidR="008D3D31" w:rsidRPr="00932032" w14:paraId="5AA8EAF7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D8E0B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natsuki</w:t>
            </w:r>
            <w:proofErr w:type="spellEnd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F24AB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EAAE2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kakawari</w:t>
            </w:r>
            <w:proofErr w:type="spellEnd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E761E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64AD2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futokoro</w:t>
            </w:r>
            <w:proofErr w:type="spellEnd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11FAD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</w:tr>
      <w:tr w:rsidR="008D3D31" w:rsidRPr="00932032" w14:paraId="44B0565F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AEBA3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懐き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E80E3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378E8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関わり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21A1A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0054D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懐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83B1C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</w:tr>
      <w:tr w:rsidR="008D3D31" w:rsidRPr="00932032" w14:paraId="0DEEE242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5301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14B2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C781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8DB6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3D89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7002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8D3D31" w:rsidRPr="00932032" w14:paraId="6CE0A69B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AB640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そそぎ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E7889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pouring’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2FDF4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みのり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55FD7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crop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AB204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チュウ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C2768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note’</w:t>
            </w:r>
          </w:p>
        </w:tc>
      </w:tr>
      <w:tr w:rsidR="008D3D31" w:rsidRPr="00932032" w14:paraId="4A91D307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482BF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sosogi</w:t>
            </w:r>
            <w:proofErr w:type="spellEnd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88560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158E4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minori</w:t>
            </w:r>
            <w:proofErr w:type="spellEnd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BFDD3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58BD3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chuu</w:t>
            </w:r>
            <w:proofErr w:type="spellEnd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20760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</w:tr>
      <w:tr w:rsidR="008D3D31" w:rsidRPr="00932032" w14:paraId="5B6F8843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995C6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注ぎ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3ABCA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23C93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実り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AA53A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16308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注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11641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</w:tr>
      <w:tr w:rsidR="008D3D31" w:rsidRPr="00932032" w14:paraId="7C6F5974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6B92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BC31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A32E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ED75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81DD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C564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8D3D31" w:rsidRPr="00932032" w14:paraId="76E1F8CD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7A5F5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かわり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69AB8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substitute’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A6233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わらい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64B2B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laugh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E8837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ダイ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C666B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generation’</w:t>
            </w:r>
          </w:p>
        </w:tc>
      </w:tr>
      <w:tr w:rsidR="008D3D31" w:rsidRPr="00932032" w14:paraId="7E70F9BB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2B9D2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kawari</w:t>
            </w:r>
            <w:proofErr w:type="spellEnd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F961E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EB4CB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warai</w:t>
            </w:r>
            <w:proofErr w:type="spellEnd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ABCEB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E4FE0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dai</w:t>
            </w:r>
            <w:proofErr w:type="spellEnd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B094F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</w:tr>
      <w:tr w:rsidR="008D3D31" w:rsidRPr="00932032" w14:paraId="22E2BE7C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979A3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代わり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C420D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EAC6A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笑い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9211F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86819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代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E45A6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</w:tr>
      <w:tr w:rsidR="008D3D31" w:rsidRPr="00932032" w14:paraId="25621A70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251F7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substitute’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F7668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E290E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laugh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9DD8B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50711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generation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D14C2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</w:tr>
      <w:tr w:rsidR="008D3D31" w:rsidRPr="00932032" w14:paraId="3B85E581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0ADC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8167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F9FA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B014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DB4F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630E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8D3D31" w:rsidRPr="00932032" w14:paraId="2E028642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26267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わかり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5C968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comprehension’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C7944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まなび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50169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learning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425EF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フン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0275A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minute’</w:t>
            </w:r>
          </w:p>
        </w:tc>
      </w:tr>
      <w:tr w:rsidR="008D3D31" w:rsidRPr="00932032" w14:paraId="1479A2CD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54E4C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wakari</w:t>
            </w:r>
            <w:proofErr w:type="spellEnd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9758D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F880D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manabi</w:t>
            </w:r>
            <w:proofErr w:type="spellEnd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32ECB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6F3F1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fun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9485A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</w:tr>
      <w:tr w:rsidR="008D3D31" w:rsidRPr="00932032" w14:paraId="202B8495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760ED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分かり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E1E65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0C84F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学び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13A58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80BEC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分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E414A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</w:tr>
      <w:tr w:rsidR="008D3D31" w:rsidRPr="00932032" w14:paraId="26467C0A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13A8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F178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4F79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CEB8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22B0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9C79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8D3D31" w:rsidRPr="00932032" w14:paraId="2862416B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15A4E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いたわり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257E6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appreciation’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2EC3F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しぼり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DF0A0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iris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4E565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ロウ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1212B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labor’</w:t>
            </w:r>
          </w:p>
        </w:tc>
      </w:tr>
      <w:tr w:rsidR="008D3D31" w:rsidRPr="00932032" w14:paraId="047A149D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474B2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itawari</w:t>
            </w:r>
            <w:proofErr w:type="spellEnd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DADCC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162D8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shibori</w:t>
            </w:r>
            <w:proofErr w:type="spellEnd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9DC80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CE0DC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roo</w:t>
            </w:r>
            <w:proofErr w:type="spellEnd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B20E7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</w:tr>
      <w:tr w:rsidR="008D3D31" w:rsidRPr="00932032" w14:paraId="75FD0970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58494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労り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C0EC9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019DF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絞り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D6C95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B719D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労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25394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</w:tr>
      <w:tr w:rsidR="008D3D31" w:rsidRPr="00932032" w14:paraId="6C045112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0221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69F5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97CC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44FF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ED50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E783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8D3D31" w:rsidRPr="00932032" w14:paraId="257EFD91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7207D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さからい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64C7A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disobedience’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0C1E8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むすび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BB619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knot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5CE98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ギャク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3A49E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opposite’</w:t>
            </w:r>
          </w:p>
        </w:tc>
      </w:tr>
      <w:tr w:rsidR="008D3D31" w:rsidRPr="00932032" w14:paraId="6E05BEEF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2780C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sakarai</w:t>
            </w:r>
            <w:proofErr w:type="spellEnd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42C12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B5B80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musubi</w:t>
            </w:r>
            <w:proofErr w:type="spellEnd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1F060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F7986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gyaku</w:t>
            </w:r>
            <w:proofErr w:type="spellEnd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60409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</w:tr>
      <w:tr w:rsidR="008D3D31" w:rsidRPr="00932032" w14:paraId="30900EA0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AC5CA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逆らい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2D70A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04976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結び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F21DC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2E7A2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逆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D35A6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</w:tr>
      <w:tr w:rsidR="008D3D31" w:rsidRPr="00932032" w14:paraId="7FABD272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EA7E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997F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800A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F6D8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95EF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C704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8D3D31" w:rsidRPr="00932032" w14:paraId="29BFBD26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55220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まがり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C996D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curve’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6B18E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あつかい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66EF3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treatment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B3C5E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キョク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79EB1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music’</w:t>
            </w:r>
          </w:p>
        </w:tc>
      </w:tr>
      <w:tr w:rsidR="008D3D31" w:rsidRPr="00932032" w14:paraId="09C0C55A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83445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magari</w:t>
            </w:r>
            <w:proofErr w:type="spellEnd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A1043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EA1F8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atsukai</w:t>
            </w:r>
            <w:proofErr w:type="spellEnd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899CE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177A3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kyoku</w:t>
            </w:r>
            <w:proofErr w:type="spellEnd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76F2B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</w:tr>
      <w:tr w:rsidR="008D3D31" w:rsidRPr="00932032" w14:paraId="5B94AA7C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FC392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曲がり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E8284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1F0EC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扱い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467F3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4A36D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曲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E77C0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</w:tr>
      <w:tr w:rsidR="008D3D31" w:rsidRPr="00932032" w14:paraId="106EC367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378D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1AA1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5672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49F3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D6C1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7E1C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8D3D31" w:rsidRPr="00932032" w14:paraId="35659CA6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B07FC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あやつり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DFF8D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manipulation’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1961E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さとり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8EB32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enlightenment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39F06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ミサオ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89C6C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chastity’</w:t>
            </w:r>
          </w:p>
        </w:tc>
      </w:tr>
      <w:tr w:rsidR="008D3D31" w:rsidRPr="00932032" w14:paraId="1CB2B009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755BD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ayatsuri</w:t>
            </w:r>
            <w:proofErr w:type="spellEnd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0E76F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B7ADF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sator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585EB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F5819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misao</w:t>
            </w:r>
            <w:proofErr w:type="spellEnd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374C1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</w:tr>
      <w:tr w:rsidR="008D3D31" w:rsidRPr="00932032" w14:paraId="7BB986AD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80B49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lastRenderedPageBreak/>
              <w:t>操り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5B25B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827CB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悟り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B95AC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9DC4D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操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53045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</w:tr>
      <w:tr w:rsidR="008D3D31" w:rsidRPr="00932032" w14:paraId="45638D5A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0A338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654C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4F92A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90F5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0D289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88D8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8D3D31" w:rsidRPr="00932032" w14:paraId="6996CF57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28918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ながし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21791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sink’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ED1D9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よろこび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51FD6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joy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342D0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リュウ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6F8E1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‘style’</w:t>
            </w:r>
          </w:p>
        </w:tc>
      </w:tr>
      <w:tr w:rsidR="008D3D31" w:rsidRPr="00932032" w14:paraId="44DE4426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D2355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nagashi</w:t>
            </w:r>
            <w:proofErr w:type="spellEnd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14ED7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A7B94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yorokobi</w:t>
            </w:r>
            <w:proofErr w:type="spellEnd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39EC7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F131C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(</w:t>
            </w:r>
            <w:proofErr w:type="spellStart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ryu</w:t>
            </w:r>
            <w:proofErr w:type="spellEnd"/>
            <w:r w:rsidRPr="00932032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CD257" w14:textId="77777777" w:rsidR="008D3D31" w:rsidRPr="00932032" w:rsidRDefault="008D3D31" w:rsidP="0016162F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</w:tr>
      <w:tr w:rsidR="008D3D31" w:rsidRPr="00932032" w14:paraId="58E741C4" w14:textId="77777777" w:rsidTr="001616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9390D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流し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E79FF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AF00C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喜び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7CFFB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29EEF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  <w:r w:rsidRPr="00932032">
              <w:rPr>
                <w:rFonts w:ascii="MS Mincho" w:eastAsia="MS Mincho" w:hAnsi="MS Mincho" w:cs="MS PGothic" w:hint="eastAsia"/>
                <w:color w:val="000000"/>
                <w:lang w:eastAsia="ja-JP"/>
              </w:rPr>
              <w:t>流</w:t>
            </w:r>
            <w:r w:rsidRPr="00932032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80CFF" w14:textId="77777777" w:rsidR="008D3D31" w:rsidRPr="00932032" w:rsidRDefault="008D3D31" w:rsidP="0016162F">
            <w:pPr>
              <w:spacing w:after="0" w:line="240" w:lineRule="auto"/>
              <w:rPr>
                <w:rFonts w:ascii="MS Mincho" w:eastAsia="MS Mincho" w:hAnsi="MS Mincho" w:cs="MS PGothic"/>
                <w:color w:val="000000"/>
                <w:lang w:eastAsia="ja-JP"/>
              </w:rPr>
            </w:pPr>
          </w:p>
        </w:tc>
      </w:tr>
    </w:tbl>
    <w:p w14:paraId="3AD2DFB5" w14:textId="77777777" w:rsidR="007900A0" w:rsidRDefault="00751512"/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MS PGothic">
    <w:altName w:val="ＭＳ Ｐゴシック"/>
    <w:charset w:val="80"/>
    <w:family w:val="modern"/>
    <w:pitch w:val="variable"/>
    <w:sig w:usb0="00000000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D1EA9022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348624BF"/>
    <w:multiLevelType w:val="hybridMultilevel"/>
    <w:tmpl w:val="EFC615EA"/>
    <w:lvl w:ilvl="0" w:tplc="9B02227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42A3BE6"/>
    <w:multiLevelType w:val="hybridMultilevel"/>
    <w:tmpl w:val="9BC41464"/>
    <w:lvl w:ilvl="0" w:tplc="04070015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489A0367"/>
    <w:multiLevelType w:val="hybridMultilevel"/>
    <w:tmpl w:val="8DD49D6A"/>
    <w:lvl w:ilvl="0" w:tplc="FFFFFFFF">
      <w:start w:val="1"/>
      <w:numFmt w:val="decimal"/>
      <w:pStyle w:val="a"/>
      <w:lvlText w:val="[%1]"/>
      <w:lvlJc w:val="left"/>
      <w:pPr>
        <w:tabs>
          <w:tab w:val="num" w:pos="425"/>
        </w:tabs>
        <w:ind w:left="425" w:hanging="368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1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5431113B"/>
    <w:multiLevelType w:val="multilevel"/>
    <w:tmpl w:val="7ABCDA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B150234"/>
    <w:multiLevelType w:val="hybridMultilevel"/>
    <w:tmpl w:val="5B0C362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64304CCB"/>
    <w:multiLevelType w:val="hybridMultilevel"/>
    <w:tmpl w:val="B562E94E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8"/>
  </w:num>
  <w:num w:numId="7">
    <w:abstractNumId w:val="6"/>
  </w:num>
  <w:num w:numId="8">
    <w:abstractNumId w:val="4"/>
  </w:num>
  <w:num w:numId="9">
    <w:abstractNumId w:val="7"/>
  </w:num>
  <w:num w:numId="10">
    <w:abstractNumId w:val="5"/>
  </w:num>
  <w:num w:numId="11">
    <w:abstractNumId w:val="2"/>
  </w:num>
  <w:num w:numId="12">
    <w:abstractNumId w:val="17"/>
  </w:num>
  <w:num w:numId="13">
    <w:abstractNumId w:val="11"/>
  </w:num>
  <w:num w:numId="14">
    <w:abstractNumId w:val="14"/>
  </w:num>
  <w:num w:numId="15">
    <w:abstractNumId w:val="10"/>
  </w:num>
  <w:num w:numId="16">
    <w:abstractNumId w:val="9"/>
  </w:num>
  <w:num w:numId="17">
    <w:abstractNumId w:val="3"/>
  </w:num>
  <w:num w:numId="18">
    <w:abstractNumId w:val="15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dirty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D31"/>
    <w:rsid w:val="000B71F3"/>
    <w:rsid w:val="005979D8"/>
    <w:rsid w:val="00623B59"/>
    <w:rsid w:val="00751512"/>
    <w:rsid w:val="008D3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281516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8D3D31"/>
    <w:pPr>
      <w:spacing w:after="200" w:line="276" w:lineRule="auto"/>
    </w:pPr>
  </w:style>
  <w:style w:type="paragraph" w:styleId="1">
    <w:name w:val="heading 1"/>
    <w:basedOn w:val="a0"/>
    <w:next w:val="a0"/>
    <w:link w:val="10"/>
    <w:uiPriority w:val="9"/>
    <w:qFormat/>
    <w:rsid w:val="008D3D31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2">
    <w:name w:val="heading 2"/>
    <w:basedOn w:val="a0"/>
    <w:next w:val="a0"/>
    <w:link w:val="20"/>
    <w:uiPriority w:val="9"/>
    <w:qFormat/>
    <w:rsid w:val="008D3D31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9"/>
    <w:rsid w:val="008D3D31"/>
    <w:rPr>
      <w:rFonts w:ascii="Times New Roman" w:eastAsiaTheme="minorEastAsia" w:hAnsi="Times New Roman" w:cs="Times New Roman"/>
      <w:b/>
      <w:color w:val="0070C0"/>
      <w:sz w:val="24"/>
      <w:szCs w:val="24"/>
    </w:rPr>
  </w:style>
  <w:style w:type="character" w:customStyle="1" w:styleId="20">
    <w:name w:val="見出し 2 (文字)"/>
    <w:basedOn w:val="a1"/>
    <w:link w:val="2"/>
    <w:uiPriority w:val="9"/>
    <w:rsid w:val="008D3D31"/>
    <w:rPr>
      <w:rFonts w:ascii="Times New Roman" w:eastAsiaTheme="minorEastAsia" w:hAnsi="Times New Roman" w:cs="Times New Roman"/>
      <w:b/>
      <w:color w:val="000000" w:themeColor="text1"/>
      <w:sz w:val="24"/>
      <w:szCs w:val="24"/>
    </w:rPr>
  </w:style>
  <w:style w:type="character" w:styleId="a4">
    <w:name w:val="Emphasis"/>
    <w:basedOn w:val="a1"/>
    <w:uiPriority w:val="20"/>
    <w:qFormat/>
    <w:rsid w:val="008D3D31"/>
    <w:rPr>
      <w:i/>
      <w:iCs/>
    </w:rPr>
  </w:style>
  <w:style w:type="paragraph" w:styleId="a5">
    <w:name w:val="List Paragraph"/>
    <w:basedOn w:val="a0"/>
    <w:uiPriority w:val="34"/>
    <w:qFormat/>
    <w:rsid w:val="008D3D31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a6">
    <w:name w:val="Strong"/>
    <w:basedOn w:val="a1"/>
    <w:uiPriority w:val="22"/>
    <w:qFormat/>
    <w:rsid w:val="008D3D31"/>
    <w:rPr>
      <w:b/>
      <w:bCs/>
    </w:rPr>
  </w:style>
  <w:style w:type="paragraph" w:styleId="Web">
    <w:name w:val="Normal (Web)"/>
    <w:basedOn w:val="a0"/>
    <w:uiPriority w:val="99"/>
    <w:unhideWhenUsed/>
    <w:rsid w:val="008D3D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7">
    <w:name w:val="header"/>
    <w:basedOn w:val="a0"/>
    <w:link w:val="a8"/>
    <w:uiPriority w:val="99"/>
    <w:unhideWhenUsed/>
    <w:rsid w:val="008D3D31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a8">
    <w:name w:val="ヘッダー (文字)"/>
    <w:basedOn w:val="a1"/>
    <w:link w:val="a7"/>
    <w:uiPriority w:val="99"/>
    <w:rsid w:val="008D3D31"/>
    <w:rPr>
      <w:rFonts w:eastAsiaTheme="minorEastAsia"/>
    </w:rPr>
  </w:style>
  <w:style w:type="paragraph" w:styleId="a9">
    <w:name w:val="footer"/>
    <w:basedOn w:val="a0"/>
    <w:link w:val="aa"/>
    <w:uiPriority w:val="99"/>
    <w:unhideWhenUsed/>
    <w:rsid w:val="008D3D31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aa">
    <w:name w:val="フッター (文字)"/>
    <w:basedOn w:val="a1"/>
    <w:link w:val="a9"/>
    <w:uiPriority w:val="99"/>
    <w:rsid w:val="008D3D31"/>
    <w:rPr>
      <w:rFonts w:eastAsiaTheme="minorEastAsia"/>
    </w:rPr>
  </w:style>
  <w:style w:type="character" w:customStyle="1" w:styleId="apple-converted-space">
    <w:name w:val="apple-converted-space"/>
    <w:basedOn w:val="a1"/>
    <w:rsid w:val="008D3D31"/>
  </w:style>
  <w:style w:type="table" w:styleId="ab">
    <w:name w:val="Table Grid"/>
    <w:basedOn w:val="a2"/>
    <w:uiPriority w:val="59"/>
    <w:rsid w:val="008D3D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footnote text"/>
    <w:basedOn w:val="a0"/>
    <w:link w:val="ad"/>
    <w:uiPriority w:val="99"/>
    <w:unhideWhenUsed/>
    <w:rsid w:val="008D3D31"/>
    <w:pPr>
      <w:spacing w:after="0" w:line="240" w:lineRule="auto"/>
    </w:pPr>
    <w:rPr>
      <w:sz w:val="20"/>
      <w:szCs w:val="20"/>
    </w:rPr>
  </w:style>
  <w:style w:type="character" w:customStyle="1" w:styleId="ad">
    <w:name w:val="脚注文字列 (文字)"/>
    <w:basedOn w:val="a1"/>
    <w:link w:val="ac"/>
    <w:uiPriority w:val="99"/>
    <w:rsid w:val="008D3D31"/>
    <w:rPr>
      <w:rFonts w:eastAsiaTheme="minorEastAsia"/>
      <w:sz w:val="20"/>
      <w:szCs w:val="20"/>
    </w:rPr>
  </w:style>
  <w:style w:type="character" w:styleId="ae">
    <w:name w:val="footnote reference"/>
    <w:basedOn w:val="a1"/>
    <w:uiPriority w:val="99"/>
    <w:unhideWhenUsed/>
    <w:rsid w:val="008D3D31"/>
    <w:rPr>
      <w:vertAlign w:val="superscript"/>
    </w:rPr>
  </w:style>
  <w:style w:type="paragraph" w:styleId="af">
    <w:name w:val="caption"/>
    <w:basedOn w:val="a0"/>
    <w:next w:val="a0"/>
    <w:uiPriority w:val="35"/>
    <w:unhideWhenUsed/>
    <w:qFormat/>
    <w:rsid w:val="008D3D31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af0">
    <w:name w:val="Balloon Text"/>
    <w:basedOn w:val="a0"/>
    <w:link w:val="af1"/>
    <w:uiPriority w:val="99"/>
    <w:semiHidden/>
    <w:unhideWhenUsed/>
    <w:rsid w:val="008D3D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1">
    <w:name w:val="吹き出し (文字)"/>
    <w:basedOn w:val="a1"/>
    <w:link w:val="af0"/>
    <w:uiPriority w:val="99"/>
    <w:semiHidden/>
    <w:rsid w:val="008D3D31"/>
    <w:rPr>
      <w:rFonts w:ascii="Tahoma" w:eastAsiaTheme="minorEastAsia" w:hAnsi="Tahoma" w:cs="Tahoma"/>
      <w:sz w:val="16"/>
      <w:szCs w:val="16"/>
    </w:rPr>
  </w:style>
  <w:style w:type="character" w:styleId="af2">
    <w:name w:val="line number"/>
    <w:basedOn w:val="a1"/>
    <w:uiPriority w:val="99"/>
    <w:semiHidden/>
    <w:unhideWhenUsed/>
    <w:rsid w:val="008D3D31"/>
  </w:style>
  <w:style w:type="paragraph" w:styleId="af3">
    <w:name w:val="endnote text"/>
    <w:basedOn w:val="a0"/>
    <w:link w:val="af4"/>
    <w:uiPriority w:val="99"/>
    <w:semiHidden/>
    <w:unhideWhenUsed/>
    <w:rsid w:val="008D3D31"/>
    <w:pPr>
      <w:spacing w:after="0" w:line="240" w:lineRule="auto"/>
    </w:pPr>
    <w:rPr>
      <w:sz w:val="20"/>
      <w:szCs w:val="20"/>
    </w:rPr>
  </w:style>
  <w:style w:type="character" w:customStyle="1" w:styleId="af4">
    <w:name w:val="文末脚注文字列 (文字)"/>
    <w:basedOn w:val="a1"/>
    <w:link w:val="af3"/>
    <w:uiPriority w:val="99"/>
    <w:semiHidden/>
    <w:rsid w:val="008D3D31"/>
    <w:rPr>
      <w:rFonts w:eastAsiaTheme="minorEastAsia"/>
      <w:sz w:val="20"/>
      <w:szCs w:val="20"/>
    </w:rPr>
  </w:style>
  <w:style w:type="character" w:styleId="af5">
    <w:name w:val="endnote reference"/>
    <w:basedOn w:val="a1"/>
    <w:uiPriority w:val="99"/>
    <w:semiHidden/>
    <w:unhideWhenUsed/>
    <w:rsid w:val="008D3D31"/>
    <w:rPr>
      <w:vertAlign w:val="superscript"/>
    </w:rPr>
  </w:style>
  <w:style w:type="character" w:styleId="af6">
    <w:name w:val="annotation reference"/>
    <w:basedOn w:val="a1"/>
    <w:uiPriority w:val="99"/>
    <w:semiHidden/>
    <w:unhideWhenUsed/>
    <w:rsid w:val="008D3D31"/>
    <w:rPr>
      <w:sz w:val="16"/>
      <w:szCs w:val="16"/>
    </w:rPr>
  </w:style>
  <w:style w:type="paragraph" w:styleId="af7">
    <w:name w:val="annotation text"/>
    <w:basedOn w:val="a0"/>
    <w:link w:val="af8"/>
    <w:uiPriority w:val="99"/>
    <w:semiHidden/>
    <w:unhideWhenUsed/>
    <w:rsid w:val="008D3D31"/>
    <w:pPr>
      <w:spacing w:line="240" w:lineRule="auto"/>
    </w:pPr>
    <w:rPr>
      <w:sz w:val="20"/>
      <w:szCs w:val="20"/>
    </w:rPr>
  </w:style>
  <w:style w:type="character" w:customStyle="1" w:styleId="af8">
    <w:name w:val="コメント文字列 (文字)"/>
    <w:basedOn w:val="a1"/>
    <w:link w:val="af7"/>
    <w:uiPriority w:val="99"/>
    <w:semiHidden/>
    <w:rsid w:val="008D3D31"/>
    <w:rPr>
      <w:rFonts w:eastAsiaTheme="minorEastAsia"/>
      <w:sz w:val="20"/>
      <w:szCs w:val="20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8D3D31"/>
    <w:rPr>
      <w:b/>
      <w:bCs/>
    </w:rPr>
  </w:style>
  <w:style w:type="character" w:customStyle="1" w:styleId="afa">
    <w:name w:val="コメント内容 (文字)"/>
    <w:basedOn w:val="af8"/>
    <w:link w:val="af9"/>
    <w:uiPriority w:val="99"/>
    <w:semiHidden/>
    <w:rsid w:val="008D3D31"/>
    <w:rPr>
      <w:rFonts w:eastAsiaTheme="minorEastAsia"/>
      <w:b/>
      <w:bCs/>
      <w:sz w:val="20"/>
      <w:szCs w:val="20"/>
    </w:rPr>
  </w:style>
  <w:style w:type="character" w:styleId="afb">
    <w:name w:val="Hyperlink"/>
    <w:basedOn w:val="a1"/>
    <w:uiPriority w:val="99"/>
    <w:unhideWhenUsed/>
    <w:rsid w:val="008D3D31"/>
    <w:rPr>
      <w:color w:val="0000FF"/>
      <w:u w:val="single"/>
    </w:rPr>
  </w:style>
  <w:style w:type="character" w:styleId="afc">
    <w:name w:val="FollowedHyperlink"/>
    <w:basedOn w:val="a1"/>
    <w:uiPriority w:val="99"/>
    <w:semiHidden/>
    <w:unhideWhenUsed/>
    <w:rsid w:val="008D3D31"/>
    <w:rPr>
      <w:color w:val="954F72" w:themeColor="followedHyperlink"/>
      <w:u w:val="single"/>
    </w:rPr>
  </w:style>
  <w:style w:type="paragraph" w:customStyle="1" w:styleId="a">
    <w:name w:val="文献"/>
    <w:basedOn w:val="afd"/>
    <w:rsid w:val="008D3D31"/>
    <w:pPr>
      <w:widowControl w:val="0"/>
      <w:numPr>
        <w:numId w:val="15"/>
      </w:numPr>
      <w:tabs>
        <w:tab w:val="clear" w:pos="425"/>
      </w:tabs>
      <w:snapToGrid w:val="0"/>
      <w:spacing w:afterLines="20" w:after="0" w:line="200" w:lineRule="exact"/>
      <w:ind w:left="426" w:hanging="369"/>
      <w:jc w:val="both"/>
    </w:pPr>
    <w:rPr>
      <w:rFonts w:ascii="Times New Roman" w:eastAsia="MS Mincho" w:hAnsi="Times New Roman" w:cs="Times New Roman"/>
      <w:kern w:val="2"/>
      <w:sz w:val="18"/>
      <w:szCs w:val="24"/>
      <w:lang w:eastAsia="ja-JP"/>
    </w:rPr>
  </w:style>
  <w:style w:type="paragraph" w:styleId="afd">
    <w:name w:val="Body Text"/>
    <w:basedOn w:val="a0"/>
    <w:link w:val="afe"/>
    <w:uiPriority w:val="99"/>
    <w:semiHidden/>
    <w:unhideWhenUsed/>
    <w:rsid w:val="008D3D31"/>
  </w:style>
  <w:style w:type="character" w:customStyle="1" w:styleId="afe">
    <w:name w:val="本文 (文字)"/>
    <w:basedOn w:val="a1"/>
    <w:link w:val="afd"/>
    <w:uiPriority w:val="99"/>
    <w:semiHidden/>
    <w:rsid w:val="008D3D31"/>
    <w:rPr>
      <w:rFonts w:eastAsiaTheme="minorEastAsia"/>
    </w:rPr>
  </w:style>
  <w:style w:type="character" w:customStyle="1" w:styleId="nounlink">
    <w:name w:val="nounlink"/>
    <w:basedOn w:val="a1"/>
    <w:rsid w:val="008D3D31"/>
  </w:style>
  <w:style w:type="paragraph" w:styleId="aff">
    <w:name w:val="Revision"/>
    <w:hidden/>
    <w:uiPriority w:val="99"/>
    <w:semiHidden/>
    <w:rsid w:val="008D3D31"/>
    <w:pPr>
      <w:spacing w:after="0" w:line="240" w:lineRule="auto"/>
    </w:pPr>
  </w:style>
  <w:style w:type="character" w:customStyle="1" w:styleId="style">
    <w:name w:val="style"/>
    <w:basedOn w:val="a1"/>
    <w:rsid w:val="008D3D31"/>
  </w:style>
  <w:style w:type="table" w:customStyle="1" w:styleId="11">
    <w:name w:val="表 (格子)1"/>
    <w:basedOn w:val="a2"/>
    <w:next w:val="ab"/>
    <w:uiPriority w:val="59"/>
    <w:rsid w:val="008D3D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8D3D31"/>
    <w:pPr>
      <w:spacing w:after="200" w:line="276" w:lineRule="auto"/>
    </w:pPr>
  </w:style>
  <w:style w:type="paragraph" w:styleId="1">
    <w:name w:val="heading 1"/>
    <w:basedOn w:val="a0"/>
    <w:next w:val="a0"/>
    <w:link w:val="10"/>
    <w:uiPriority w:val="9"/>
    <w:qFormat/>
    <w:rsid w:val="008D3D31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2">
    <w:name w:val="heading 2"/>
    <w:basedOn w:val="a0"/>
    <w:next w:val="a0"/>
    <w:link w:val="20"/>
    <w:uiPriority w:val="9"/>
    <w:qFormat/>
    <w:rsid w:val="008D3D31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9"/>
    <w:rsid w:val="008D3D31"/>
    <w:rPr>
      <w:rFonts w:ascii="Times New Roman" w:eastAsiaTheme="minorEastAsia" w:hAnsi="Times New Roman" w:cs="Times New Roman"/>
      <w:b/>
      <w:color w:val="0070C0"/>
      <w:sz w:val="24"/>
      <w:szCs w:val="24"/>
    </w:rPr>
  </w:style>
  <w:style w:type="character" w:customStyle="1" w:styleId="20">
    <w:name w:val="見出し 2 (文字)"/>
    <w:basedOn w:val="a1"/>
    <w:link w:val="2"/>
    <w:uiPriority w:val="9"/>
    <w:rsid w:val="008D3D31"/>
    <w:rPr>
      <w:rFonts w:ascii="Times New Roman" w:eastAsiaTheme="minorEastAsia" w:hAnsi="Times New Roman" w:cs="Times New Roman"/>
      <w:b/>
      <w:color w:val="000000" w:themeColor="text1"/>
      <w:sz w:val="24"/>
      <w:szCs w:val="24"/>
    </w:rPr>
  </w:style>
  <w:style w:type="character" w:styleId="a4">
    <w:name w:val="Emphasis"/>
    <w:basedOn w:val="a1"/>
    <w:uiPriority w:val="20"/>
    <w:qFormat/>
    <w:rsid w:val="008D3D31"/>
    <w:rPr>
      <w:i/>
      <w:iCs/>
    </w:rPr>
  </w:style>
  <w:style w:type="paragraph" w:styleId="a5">
    <w:name w:val="List Paragraph"/>
    <w:basedOn w:val="a0"/>
    <w:uiPriority w:val="34"/>
    <w:qFormat/>
    <w:rsid w:val="008D3D31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a6">
    <w:name w:val="Strong"/>
    <w:basedOn w:val="a1"/>
    <w:uiPriority w:val="22"/>
    <w:qFormat/>
    <w:rsid w:val="008D3D31"/>
    <w:rPr>
      <w:b/>
      <w:bCs/>
    </w:rPr>
  </w:style>
  <w:style w:type="paragraph" w:styleId="Web">
    <w:name w:val="Normal (Web)"/>
    <w:basedOn w:val="a0"/>
    <w:uiPriority w:val="99"/>
    <w:unhideWhenUsed/>
    <w:rsid w:val="008D3D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7">
    <w:name w:val="header"/>
    <w:basedOn w:val="a0"/>
    <w:link w:val="a8"/>
    <w:uiPriority w:val="99"/>
    <w:unhideWhenUsed/>
    <w:rsid w:val="008D3D31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a8">
    <w:name w:val="ヘッダー (文字)"/>
    <w:basedOn w:val="a1"/>
    <w:link w:val="a7"/>
    <w:uiPriority w:val="99"/>
    <w:rsid w:val="008D3D31"/>
    <w:rPr>
      <w:rFonts w:eastAsiaTheme="minorEastAsia"/>
    </w:rPr>
  </w:style>
  <w:style w:type="paragraph" w:styleId="a9">
    <w:name w:val="footer"/>
    <w:basedOn w:val="a0"/>
    <w:link w:val="aa"/>
    <w:uiPriority w:val="99"/>
    <w:unhideWhenUsed/>
    <w:rsid w:val="008D3D31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aa">
    <w:name w:val="フッター (文字)"/>
    <w:basedOn w:val="a1"/>
    <w:link w:val="a9"/>
    <w:uiPriority w:val="99"/>
    <w:rsid w:val="008D3D31"/>
    <w:rPr>
      <w:rFonts w:eastAsiaTheme="minorEastAsia"/>
    </w:rPr>
  </w:style>
  <w:style w:type="character" w:customStyle="1" w:styleId="apple-converted-space">
    <w:name w:val="apple-converted-space"/>
    <w:basedOn w:val="a1"/>
    <w:rsid w:val="008D3D31"/>
  </w:style>
  <w:style w:type="table" w:styleId="ab">
    <w:name w:val="Table Grid"/>
    <w:basedOn w:val="a2"/>
    <w:uiPriority w:val="59"/>
    <w:rsid w:val="008D3D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footnote text"/>
    <w:basedOn w:val="a0"/>
    <w:link w:val="ad"/>
    <w:uiPriority w:val="99"/>
    <w:unhideWhenUsed/>
    <w:rsid w:val="008D3D31"/>
    <w:pPr>
      <w:spacing w:after="0" w:line="240" w:lineRule="auto"/>
    </w:pPr>
    <w:rPr>
      <w:sz w:val="20"/>
      <w:szCs w:val="20"/>
    </w:rPr>
  </w:style>
  <w:style w:type="character" w:customStyle="1" w:styleId="ad">
    <w:name w:val="脚注文字列 (文字)"/>
    <w:basedOn w:val="a1"/>
    <w:link w:val="ac"/>
    <w:uiPriority w:val="99"/>
    <w:rsid w:val="008D3D31"/>
    <w:rPr>
      <w:rFonts w:eastAsiaTheme="minorEastAsia"/>
      <w:sz w:val="20"/>
      <w:szCs w:val="20"/>
    </w:rPr>
  </w:style>
  <w:style w:type="character" w:styleId="ae">
    <w:name w:val="footnote reference"/>
    <w:basedOn w:val="a1"/>
    <w:uiPriority w:val="99"/>
    <w:unhideWhenUsed/>
    <w:rsid w:val="008D3D31"/>
    <w:rPr>
      <w:vertAlign w:val="superscript"/>
    </w:rPr>
  </w:style>
  <w:style w:type="paragraph" w:styleId="af">
    <w:name w:val="caption"/>
    <w:basedOn w:val="a0"/>
    <w:next w:val="a0"/>
    <w:uiPriority w:val="35"/>
    <w:unhideWhenUsed/>
    <w:qFormat/>
    <w:rsid w:val="008D3D31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af0">
    <w:name w:val="Balloon Text"/>
    <w:basedOn w:val="a0"/>
    <w:link w:val="af1"/>
    <w:uiPriority w:val="99"/>
    <w:semiHidden/>
    <w:unhideWhenUsed/>
    <w:rsid w:val="008D3D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1">
    <w:name w:val="吹き出し (文字)"/>
    <w:basedOn w:val="a1"/>
    <w:link w:val="af0"/>
    <w:uiPriority w:val="99"/>
    <w:semiHidden/>
    <w:rsid w:val="008D3D31"/>
    <w:rPr>
      <w:rFonts w:ascii="Tahoma" w:eastAsiaTheme="minorEastAsia" w:hAnsi="Tahoma" w:cs="Tahoma"/>
      <w:sz w:val="16"/>
      <w:szCs w:val="16"/>
    </w:rPr>
  </w:style>
  <w:style w:type="character" w:styleId="af2">
    <w:name w:val="line number"/>
    <w:basedOn w:val="a1"/>
    <w:uiPriority w:val="99"/>
    <w:semiHidden/>
    <w:unhideWhenUsed/>
    <w:rsid w:val="008D3D31"/>
  </w:style>
  <w:style w:type="paragraph" w:styleId="af3">
    <w:name w:val="endnote text"/>
    <w:basedOn w:val="a0"/>
    <w:link w:val="af4"/>
    <w:uiPriority w:val="99"/>
    <w:semiHidden/>
    <w:unhideWhenUsed/>
    <w:rsid w:val="008D3D31"/>
    <w:pPr>
      <w:spacing w:after="0" w:line="240" w:lineRule="auto"/>
    </w:pPr>
    <w:rPr>
      <w:sz w:val="20"/>
      <w:szCs w:val="20"/>
    </w:rPr>
  </w:style>
  <w:style w:type="character" w:customStyle="1" w:styleId="af4">
    <w:name w:val="文末脚注文字列 (文字)"/>
    <w:basedOn w:val="a1"/>
    <w:link w:val="af3"/>
    <w:uiPriority w:val="99"/>
    <w:semiHidden/>
    <w:rsid w:val="008D3D31"/>
    <w:rPr>
      <w:rFonts w:eastAsiaTheme="minorEastAsia"/>
      <w:sz w:val="20"/>
      <w:szCs w:val="20"/>
    </w:rPr>
  </w:style>
  <w:style w:type="character" w:styleId="af5">
    <w:name w:val="endnote reference"/>
    <w:basedOn w:val="a1"/>
    <w:uiPriority w:val="99"/>
    <w:semiHidden/>
    <w:unhideWhenUsed/>
    <w:rsid w:val="008D3D31"/>
    <w:rPr>
      <w:vertAlign w:val="superscript"/>
    </w:rPr>
  </w:style>
  <w:style w:type="character" w:styleId="af6">
    <w:name w:val="annotation reference"/>
    <w:basedOn w:val="a1"/>
    <w:uiPriority w:val="99"/>
    <w:semiHidden/>
    <w:unhideWhenUsed/>
    <w:rsid w:val="008D3D31"/>
    <w:rPr>
      <w:sz w:val="16"/>
      <w:szCs w:val="16"/>
    </w:rPr>
  </w:style>
  <w:style w:type="paragraph" w:styleId="af7">
    <w:name w:val="annotation text"/>
    <w:basedOn w:val="a0"/>
    <w:link w:val="af8"/>
    <w:uiPriority w:val="99"/>
    <w:semiHidden/>
    <w:unhideWhenUsed/>
    <w:rsid w:val="008D3D31"/>
    <w:pPr>
      <w:spacing w:line="240" w:lineRule="auto"/>
    </w:pPr>
    <w:rPr>
      <w:sz w:val="20"/>
      <w:szCs w:val="20"/>
    </w:rPr>
  </w:style>
  <w:style w:type="character" w:customStyle="1" w:styleId="af8">
    <w:name w:val="コメント文字列 (文字)"/>
    <w:basedOn w:val="a1"/>
    <w:link w:val="af7"/>
    <w:uiPriority w:val="99"/>
    <w:semiHidden/>
    <w:rsid w:val="008D3D31"/>
    <w:rPr>
      <w:rFonts w:eastAsiaTheme="minorEastAsia"/>
      <w:sz w:val="20"/>
      <w:szCs w:val="20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8D3D31"/>
    <w:rPr>
      <w:b/>
      <w:bCs/>
    </w:rPr>
  </w:style>
  <w:style w:type="character" w:customStyle="1" w:styleId="afa">
    <w:name w:val="コメント内容 (文字)"/>
    <w:basedOn w:val="af8"/>
    <w:link w:val="af9"/>
    <w:uiPriority w:val="99"/>
    <w:semiHidden/>
    <w:rsid w:val="008D3D31"/>
    <w:rPr>
      <w:rFonts w:eastAsiaTheme="minorEastAsia"/>
      <w:b/>
      <w:bCs/>
      <w:sz w:val="20"/>
      <w:szCs w:val="20"/>
    </w:rPr>
  </w:style>
  <w:style w:type="character" w:styleId="afb">
    <w:name w:val="Hyperlink"/>
    <w:basedOn w:val="a1"/>
    <w:uiPriority w:val="99"/>
    <w:unhideWhenUsed/>
    <w:rsid w:val="008D3D31"/>
    <w:rPr>
      <w:color w:val="0000FF"/>
      <w:u w:val="single"/>
    </w:rPr>
  </w:style>
  <w:style w:type="character" w:styleId="afc">
    <w:name w:val="FollowedHyperlink"/>
    <w:basedOn w:val="a1"/>
    <w:uiPriority w:val="99"/>
    <w:semiHidden/>
    <w:unhideWhenUsed/>
    <w:rsid w:val="008D3D31"/>
    <w:rPr>
      <w:color w:val="954F72" w:themeColor="followedHyperlink"/>
      <w:u w:val="single"/>
    </w:rPr>
  </w:style>
  <w:style w:type="paragraph" w:customStyle="1" w:styleId="a">
    <w:name w:val="文献"/>
    <w:basedOn w:val="afd"/>
    <w:rsid w:val="008D3D31"/>
    <w:pPr>
      <w:widowControl w:val="0"/>
      <w:numPr>
        <w:numId w:val="15"/>
      </w:numPr>
      <w:tabs>
        <w:tab w:val="clear" w:pos="425"/>
      </w:tabs>
      <w:snapToGrid w:val="0"/>
      <w:spacing w:afterLines="20" w:after="0" w:line="200" w:lineRule="exact"/>
      <w:ind w:left="426" w:hanging="369"/>
      <w:jc w:val="both"/>
    </w:pPr>
    <w:rPr>
      <w:rFonts w:ascii="Times New Roman" w:eastAsia="MS Mincho" w:hAnsi="Times New Roman" w:cs="Times New Roman"/>
      <w:kern w:val="2"/>
      <w:sz w:val="18"/>
      <w:szCs w:val="24"/>
      <w:lang w:eastAsia="ja-JP"/>
    </w:rPr>
  </w:style>
  <w:style w:type="paragraph" w:styleId="afd">
    <w:name w:val="Body Text"/>
    <w:basedOn w:val="a0"/>
    <w:link w:val="afe"/>
    <w:uiPriority w:val="99"/>
    <w:semiHidden/>
    <w:unhideWhenUsed/>
    <w:rsid w:val="008D3D31"/>
  </w:style>
  <w:style w:type="character" w:customStyle="1" w:styleId="afe">
    <w:name w:val="本文 (文字)"/>
    <w:basedOn w:val="a1"/>
    <w:link w:val="afd"/>
    <w:uiPriority w:val="99"/>
    <w:semiHidden/>
    <w:rsid w:val="008D3D31"/>
    <w:rPr>
      <w:rFonts w:eastAsiaTheme="minorEastAsia"/>
    </w:rPr>
  </w:style>
  <w:style w:type="character" w:customStyle="1" w:styleId="nounlink">
    <w:name w:val="nounlink"/>
    <w:basedOn w:val="a1"/>
    <w:rsid w:val="008D3D31"/>
  </w:style>
  <w:style w:type="paragraph" w:styleId="aff">
    <w:name w:val="Revision"/>
    <w:hidden/>
    <w:uiPriority w:val="99"/>
    <w:semiHidden/>
    <w:rsid w:val="008D3D31"/>
    <w:pPr>
      <w:spacing w:after="0" w:line="240" w:lineRule="auto"/>
    </w:pPr>
  </w:style>
  <w:style w:type="character" w:customStyle="1" w:styleId="style">
    <w:name w:val="style"/>
    <w:basedOn w:val="a1"/>
    <w:rsid w:val="008D3D31"/>
  </w:style>
  <w:style w:type="table" w:customStyle="1" w:styleId="11">
    <w:name w:val="表 (格子)1"/>
    <w:basedOn w:val="a2"/>
    <w:next w:val="ab"/>
    <w:uiPriority w:val="59"/>
    <w:rsid w:val="008D3D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Author's Proof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9A38C456-E88A-4934-9E75-31568641814C}"/>
</file>

<file path=customXml/itemProps2.xml><?xml version="1.0" encoding="utf-8"?>
<ds:datastoreItem xmlns:ds="http://schemas.openxmlformats.org/officeDocument/2006/customXml" ds:itemID="{3CF9E348-2462-4E34-B10F-A674D8CF3022}"/>
</file>

<file path=customXml/itemProps3.xml><?xml version="1.0" encoding="utf-8"?>
<ds:datastoreItem xmlns:ds="http://schemas.openxmlformats.org/officeDocument/2006/customXml" ds:itemID="{AAEEA1C5-FC04-4EC7-B0DC-5906B87906B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44</Words>
  <Characters>4244</Characters>
  <Application>Microsoft Macintosh Word</Application>
  <DocSecurity>0</DocSecurity>
  <Lines>35</Lines>
  <Paragraphs>9</Paragraphs>
  <ScaleCrop>false</ScaleCrop>
  <Company>PITSOLUTIONS PVT LTD</Company>
  <LinksUpToDate>false</LinksUpToDate>
  <CharactersWithSpaces>4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Nakano</cp:lastModifiedBy>
  <cp:revision>3</cp:revision>
  <cp:lastPrinted>2016-02-28T15:01:00Z</cp:lastPrinted>
  <dcterms:created xsi:type="dcterms:W3CDTF">2016-02-28T15:07:00Z</dcterms:created>
  <dcterms:modified xsi:type="dcterms:W3CDTF">2016-02-28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